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8F3954" w14:textId="3636BFE1" w:rsidR="00F840F1" w:rsidRDefault="00804572" w:rsidP="00B93252">
      <w:pPr>
        <w:jc w:val="center"/>
        <w:rPr>
          <w:rFonts w:ascii="Times New Roman" w:hAnsi="Times New Roman" w:cs="Times New Roman"/>
          <w:b/>
          <w:bCs/>
          <w:sz w:val="28"/>
          <w:szCs w:val="28"/>
        </w:rPr>
      </w:pPr>
      <w:r w:rsidRPr="00B93252">
        <w:rPr>
          <w:rFonts w:ascii="Times New Roman" w:hAnsi="Times New Roman" w:cs="Times New Roman"/>
          <w:b/>
          <w:bCs/>
          <w:sz w:val="28"/>
          <w:szCs w:val="28"/>
        </w:rPr>
        <w:t>Qualitative Interview Guide</w:t>
      </w:r>
      <w:r w:rsidR="00771441" w:rsidRPr="00B93252">
        <w:rPr>
          <w:rFonts w:ascii="Times New Roman" w:hAnsi="Times New Roman" w:cs="Times New Roman"/>
          <w:b/>
          <w:bCs/>
          <w:sz w:val="28"/>
          <w:szCs w:val="28"/>
        </w:rPr>
        <w:t xml:space="preserve"> for </w:t>
      </w:r>
      <w:r w:rsidR="0036037B" w:rsidRPr="00B93252">
        <w:rPr>
          <w:rFonts w:ascii="Times New Roman" w:hAnsi="Times New Roman" w:cs="Times New Roman"/>
          <w:b/>
          <w:bCs/>
          <w:sz w:val="28"/>
          <w:szCs w:val="28"/>
        </w:rPr>
        <w:t>Healthcare Providers</w:t>
      </w:r>
    </w:p>
    <w:p w14:paraId="48DAD7EA" w14:textId="77777777" w:rsidR="00B93252" w:rsidRPr="00B93252" w:rsidRDefault="00B93252" w:rsidP="00B93252">
      <w:pPr>
        <w:jc w:val="center"/>
        <w:rPr>
          <w:rFonts w:ascii="Times New Roman" w:hAnsi="Times New Roman" w:cs="Times New Roman"/>
          <w:b/>
          <w:bCs/>
          <w:sz w:val="28"/>
          <w:szCs w:val="28"/>
        </w:rPr>
      </w:pPr>
    </w:p>
    <w:p w14:paraId="0B9075A8" w14:textId="20110FE4" w:rsidR="00F840F1" w:rsidRPr="00B93252" w:rsidRDefault="00F840F1" w:rsidP="00F840F1">
      <w:pPr>
        <w:pStyle w:val="ListParagraph"/>
        <w:numPr>
          <w:ilvl w:val="0"/>
          <w:numId w:val="1"/>
        </w:numPr>
        <w:spacing w:line="276" w:lineRule="auto"/>
        <w:rPr>
          <w:rFonts w:ascii="Times New Roman" w:hAnsi="Times New Roman" w:cs="Times New Roman"/>
        </w:rPr>
      </w:pPr>
      <w:r w:rsidRPr="00B93252">
        <w:rPr>
          <w:rFonts w:ascii="Times New Roman" w:hAnsi="Times New Roman" w:cs="Times New Roman"/>
        </w:rPr>
        <w:t xml:space="preserve">Tell me a little bit about yourself and </w:t>
      </w:r>
      <w:r w:rsidR="00606E1B" w:rsidRPr="00B93252">
        <w:rPr>
          <w:rFonts w:ascii="Times New Roman" w:hAnsi="Times New Roman" w:cs="Times New Roman"/>
        </w:rPr>
        <w:t xml:space="preserve">your role as a [healthcare provider e.g., oncologist, dietician, registered nurse, occupational therapist etc.] in the Oncology Satellite Unit? </w:t>
      </w:r>
      <w:r w:rsidRPr="00B93252">
        <w:rPr>
          <w:rFonts w:ascii="Times New Roman" w:hAnsi="Times New Roman" w:cs="Times New Roman"/>
        </w:rPr>
        <w:t xml:space="preserve"> </w:t>
      </w:r>
    </w:p>
    <w:p w14:paraId="5699CEE3" w14:textId="77777777" w:rsidR="003F5A71" w:rsidRPr="00B93252" w:rsidRDefault="003F5A71" w:rsidP="003F5A71">
      <w:pPr>
        <w:pStyle w:val="ListParagraph"/>
        <w:spacing w:line="276" w:lineRule="auto"/>
        <w:rPr>
          <w:rFonts w:ascii="Times New Roman" w:hAnsi="Times New Roman" w:cs="Times New Roman"/>
        </w:rPr>
      </w:pPr>
    </w:p>
    <w:p w14:paraId="2B7020EB" w14:textId="69AAC022" w:rsidR="004C2FA5" w:rsidRPr="00B93252" w:rsidRDefault="004C2FA5" w:rsidP="004263BD">
      <w:pPr>
        <w:pStyle w:val="ListParagraph"/>
        <w:numPr>
          <w:ilvl w:val="0"/>
          <w:numId w:val="1"/>
        </w:numPr>
        <w:spacing w:line="276" w:lineRule="auto"/>
        <w:rPr>
          <w:rFonts w:ascii="Times New Roman" w:hAnsi="Times New Roman" w:cs="Times New Roman"/>
        </w:rPr>
      </w:pPr>
      <w:r w:rsidRPr="00B93252">
        <w:rPr>
          <w:rFonts w:ascii="Times New Roman" w:hAnsi="Times New Roman" w:cs="Times New Roman"/>
        </w:rPr>
        <w:t xml:space="preserve">What experience do you have providing oncology care specifically to the adolescent and young adult population? </w:t>
      </w:r>
    </w:p>
    <w:p w14:paraId="07ABA9B9" w14:textId="77777777" w:rsidR="004C2FA5" w:rsidRPr="00B93252" w:rsidRDefault="004C2FA5" w:rsidP="004C2FA5">
      <w:pPr>
        <w:pStyle w:val="ListParagraph"/>
        <w:spacing w:line="276" w:lineRule="auto"/>
        <w:rPr>
          <w:rFonts w:ascii="Times New Roman" w:hAnsi="Times New Roman" w:cs="Times New Roman"/>
          <w:b/>
          <w:bCs/>
        </w:rPr>
      </w:pPr>
      <w:r w:rsidRPr="00B93252">
        <w:rPr>
          <w:rFonts w:ascii="Times New Roman" w:hAnsi="Times New Roman" w:cs="Times New Roman"/>
          <w:b/>
          <w:bCs/>
        </w:rPr>
        <w:t>Probes:</w:t>
      </w:r>
    </w:p>
    <w:p w14:paraId="5F9AC338" w14:textId="77777777" w:rsidR="004C2FA5" w:rsidRPr="00B93252" w:rsidRDefault="004C2FA5" w:rsidP="004C2FA5">
      <w:pPr>
        <w:pStyle w:val="ListParagraph"/>
        <w:numPr>
          <w:ilvl w:val="1"/>
          <w:numId w:val="1"/>
        </w:numPr>
        <w:spacing w:line="276" w:lineRule="auto"/>
        <w:rPr>
          <w:rFonts w:ascii="Times New Roman" w:hAnsi="Times New Roman" w:cs="Times New Roman"/>
        </w:rPr>
      </w:pPr>
      <w:r w:rsidRPr="00B93252">
        <w:rPr>
          <w:rFonts w:ascii="Times New Roman" w:hAnsi="Times New Roman" w:cs="Times New Roman"/>
        </w:rPr>
        <w:t xml:space="preserve">What is your relationship like with the youths and their families? </w:t>
      </w:r>
    </w:p>
    <w:p w14:paraId="4F403135" w14:textId="77777777" w:rsidR="004C2FA5" w:rsidRPr="00B93252" w:rsidRDefault="004C2FA5" w:rsidP="004C2FA5">
      <w:pPr>
        <w:pStyle w:val="ListParagraph"/>
        <w:numPr>
          <w:ilvl w:val="1"/>
          <w:numId w:val="1"/>
        </w:numPr>
        <w:spacing w:line="276" w:lineRule="auto"/>
        <w:rPr>
          <w:rFonts w:ascii="Times New Roman" w:hAnsi="Times New Roman" w:cs="Times New Roman"/>
        </w:rPr>
      </w:pPr>
      <w:r w:rsidRPr="00B93252">
        <w:rPr>
          <w:rFonts w:ascii="Times New Roman" w:hAnsi="Times New Roman" w:cs="Times New Roman"/>
        </w:rPr>
        <w:t>Please elaborate some of the challenging moments you have with the youths and their families when providing care.</w:t>
      </w:r>
    </w:p>
    <w:p w14:paraId="6CAC8D60" w14:textId="77777777" w:rsidR="004C2FA5" w:rsidRPr="00B93252" w:rsidRDefault="004C2FA5" w:rsidP="004C2FA5">
      <w:pPr>
        <w:pStyle w:val="ListParagraph"/>
        <w:numPr>
          <w:ilvl w:val="1"/>
          <w:numId w:val="1"/>
        </w:numPr>
        <w:spacing w:line="276" w:lineRule="auto"/>
        <w:rPr>
          <w:rFonts w:ascii="Times New Roman" w:hAnsi="Times New Roman" w:cs="Times New Roman"/>
        </w:rPr>
      </w:pPr>
      <w:r w:rsidRPr="00B93252">
        <w:rPr>
          <w:rFonts w:ascii="Times New Roman" w:hAnsi="Times New Roman" w:cs="Times New Roman"/>
        </w:rPr>
        <w:t>What did you hope to have that might make these challenging moments easier?</w:t>
      </w:r>
    </w:p>
    <w:p w14:paraId="2FF70E79" w14:textId="77777777" w:rsidR="003F5A71" w:rsidRPr="00B93252" w:rsidRDefault="003F5A71" w:rsidP="003F5A71">
      <w:pPr>
        <w:pStyle w:val="ListParagraph"/>
        <w:spacing w:line="276" w:lineRule="auto"/>
        <w:rPr>
          <w:rFonts w:ascii="Times New Roman" w:hAnsi="Times New Roman" w:cs="Times New Roman"/>
          <w:b/>
          <w:bCs/>
        </w:rPr>
      </w:pPr>
    </w:p>
    <w:p w14:paraId="7918E9B2" w14:textId="77777777" w:rsidR="003F755D" w:rsidRPr="00B93252" w:rsidRDefault="00CF4FEF" w:rsidP="00904EBD">
      <w:pPr>
        <w:pStyle w:val="ListParagraph"/>
        <w:numPr>
          <w:ilvl w:val="0"/>
          <w:numId w:val="1"/>
        </w:numPr>
        <w:spacing w:line="276" w:lineRule="auto"/>
        <w:rPr>
          <w:rFonts w:ascii="Times New Roman" w:hAnsi="Times New Roman" w:cs="Times New Roman"/>
          <w:b/>
          <w:bCs/>
        </w:rPr>
      </w:pPr>
      <w:r w:rsidRPr="00B93252">
        <w:rPr>
          <w:rFonts w:ascii="Times New Roman" w:hAnsi="Times New Roman" w:cs="Times New Roman"/>
        </w:rPr>
        <w:t>The availability of</w:t>
      </w:r>
      <w:r w:rsidR="00904EBD" w:rsidRPr="00B93252">
        <w:rPr>
          <w:rFonts w:ascii="Times New Roman" w:hAnsi="Times New Roman" w:cs="Times New Roman"/>
        </w:rPr>
        <w:t xml:space="preserve"> timely and appropriate support is an important aspect in oncology care for youths and their families. Can you describe some of the community and hospital/clinic resources that are available for youths living with cancer and families in Windsor? </w:t>
      </w:r>
    </w:p>
    <w:p w14:paraId="5E831AAA" w14:textId="513854C5" w:rsidR="00904EBD" w:rsidRPr="00B93252" w:rsidRDefault="00904EBD" w:rsidP="003F755D">
      <w:pPr>
        <w:pStyle w:val="ListParagraph"/>
        <w:spacing w:line="276" w:lineRule="auto"/>
        <w:rPr>
          <w:rFonts w:ascii="Times New Roman" w:hAnsi="Times New Roman" w:cs="Times New Roman"/>
          <w:b/>
          <w:bCs/>
        </w:rPr>
      </w:pPr>
      <w:r w:rsidRPr="00B93252">
        <w:rPr>
          <w:rFonts w:ascii="Times New Roman" w:hAnsi="Times New Roman" w:cs="Times New Roman"/>
          <w:b/>
          <w:bCs/>
        </w:rPr>
        <w:t>Probes:</w:t>
      </w:r>
    </w:p>
    <w:p w14:paraId="66A2E032" w14:textId="77777777" w:rsidR="00904EBD" w:rsidRPr="00B93252" w:rsidRDefault="00904EBD" w:rsidP="00904EBD">
      <w:pPr>
        <w:pStyle w:val="ListParagraph"/>
        <w:numPr>
          <w:ilvl w:val="1"/>
          <w:numId w:val="1"/>
        </w:numPr>
        <w:spacing w:line="276" w:lineRule="auto"/>
        <w:rPr>
          <w:rFonts w:ascii="Times New Roman" w:hAnsi="Times New Roman" w:cs="Times New Roman"/>
        </w:rPr>
      </w:pPr>
      <w:r w:rsidRPr="00B93252">
        <w:rPr>
          <w:rFonts w:ascii="Times New Roman" w:hAnsi="Times New Roman" w:cs="Times New Roman"/>
        </w:rPr>
        <w:t xml:space="preserve">Why do you think these resources are/are not useful for the youths? </w:t>
      </w:r>
    </w:p>
    <w:p w14:paraId="5B1A053D" w14:textId="77777777" w:rsidR="0058322B" w:rsidRPr="00B93252" w:rsidRDefault="0058322B" w:rsidP="0058322B">
      <w:pPr>
        <w:pStyle w:val="ListParagraph"/>
        <w:numPr>
          <w:ilvl w:val="1"/>
          <w:numId w:val="1"/>
        </w:numPr>
        <w:spacing w:line="276" w:lineRule="auto"/>
        <w:rPr>
          <w:rFonts w:ascii="Times New Roman" w:hAnsi="Times New Roman" w:cs="Times New Roman"/>
        </w:rPr>
      </w:pPr>
      <w:r w:rsidRPr="00B93252">
        <w:rPr>
          <w:rFonts w:ascii="Times New Roman" w:hAnsi="Times New Roman" w:cs="Times New Roman"/>
        </w:rPr>
        <w:t>Are there resources that you think should be made available to youths and their families but do not currently exist?</w:t>
      </w:r>
    </w:p>
    <w:p w14:paraId="22F20AA4" w14:textId="0445D075" w:rsidR="003B3248" w:rsidRPr="00B93252" w:rsidRDefault="003B3248" w:rsidP="0058322B">
      <w:pPr>
        <w:pStyle w:val="ListParagraph"/>
        <w:numPr>
          <w:ilvl w:val="1"/>
          <w:numId w:val="1"/>
        </w:numPr>
        <w:spacing w:line="276" w:lineRule="auto"/>
        <w:rPr>
          <w:rFonts w:ascii="Times New Roman" w:hAnsi="Times New Roman" w:cs="Times New Roman"/>
        </w:rPr>
      </w:pPr>
      <w:r w:rsidRPr="00B93252">
        <w:rPr>
          <w:rFonts w:ascii="Times New Roman" w:hAnsi="Times New Roman" w:cs="Times New Roman"/>
        </w:rPr>
        <w:t>Why do you think these resources are important specifically for youths?</w:t>
      </w:r>
    </w:p>
    <w:p w14:paraId="117FC259" w14:textId="77777777" w:rsidR="00904EBD" w:rsidRPr="00B93252" w:rsidRDefault="00904EBD" w:rsidP="00904EBD">
      <w:pPr>
        <w:pStyle w:val="ListParagraph"/>
        <w:numPr>
          <w:ilvl w:val="1"/>
          <w:numId w:val="1"/>
        </w:numPr>
        <w:spacing w:line="276" w:lineRule="auto"/>
        <w:rPr>
          <w:rFonts w:ascii="Times New Roman" w:hAnsi="Times New Roman" w:cs="Times New Roman"/>
        </w:rPr>
      </w:pPr>
      <w:r w:rsidRPr="00B93252">
        <w:rPr>
          <w:rFonts w:ascii="Times New Roman" w:hAnsi="Times New Roman" w:cs="Times New Roman"/>
        </w:rPr>
        <w:t>How do you think resources should be tailored for youths and their families?</w:t>
      </w:r>
    </w:p>
    <w:p w14:paraId="6D4F7E30" w14:textId="77777777" w:rsidR="00904EBD" w:rsidRPr="00B93252" w:rsidRDefault="00904EBD" w:rsidP="00904EBD">
      <w:pPr>
        <w:pStyle w:val="ListParagraph"/>
        <w:numPr>
          <w:ilvl w:val="1"/>
          <w:numId w:val="1"/>
        </w:numPr>
        <w:spacing w:line="276" w:lineRule="auto"/>
        <w:rPr>
          <w:rFonts w:ascii="Times New Roman" w:hAnsi="Times New Roman" w:cs="Times New Roman"/>
        </w:rPr>
      </w:pPr>
      <w:r w:rsidRPr="00B93252">
        <w:rPr>
          <w:rFonts w:ascii="Times New Roman" w:hAnsi="Times New Roman" w:cs="Times New Roman"/>
        </w:rPr>
        <w:t xml:space="preserve">What should be included in these resources? </w:t>
      </w:r>
    </w:p>
    <w:p w14:paraId="5AC1FEBD" w14:textId="77777777" w:rsidR="008C2721" w:rsidRPr="00B93252" w:rsidRDefault="008C2721" w:rsidP="00097BAC">
      <w:pPr>
        <w:spacing w:line="276" w:lineRule="auto"/>
        <w:rPr>
          <w:rFonts w:ascii="Times New Roman" w:hAnsi="Times New Roman" w:cs="Times New Roman"/>
        </w:rPr>
      </w:pPr>
    </w:p>
    <w:p w14:paraId="122BF00E" w14:textId="2973CE67" w:rsidR="00CF0925" w:rsidRPr="00B93252" w:rsidRDefault="00DE416B" w:rsidP="00EA5E53">
      <w:pPr>
        <w:pStyle w:val="ListParagraph"/>
        <w:numPr>
          <w:ilvl w:val="0"/>
          <w:numId w:val="1"/>
        </w:numPr>
        <w:spacing w:line="276" w:lineRule="auto"/>
        <w:rPr>
          <w:rFonts w:ascii="Times New Roman" w:hAnsi="Times New Roman" w:cs="Times New Roman"/>
        </w:rPr>
      </w:pPr>
      <w:r w:rsidRPr="00B93252">
        <w:rPr>
          <w:rFonts w:ascii="Times New Roman" w:hAnsi="Times New Roman" w:cs="Times New Roman"/>
        </w:rPr>
        <w:t xml:space="preserve">What do you think </w:t>
      </w:r>
      <w:r w:rsidR="00CF0925" w:rsidRPr="00B93252">
        <w:rPr>
          <w:rFonts w:ascii="Times New Roman" w:hAnsi="Times New Roman" w:cs="Times New Roman"/>
        </w:rPr>
        <w:t xml:space="preserve">are some of the important considerations that youths have in mind when undergoing their cancer treatment? </w:t>
      </w:r>
    </w:p>
    <w:p w14:paraId="55C26AFC" w14:textId="7332C155" w:rsidR="001F167A" w:rsidRPr="00B93252" w:rsidRDefault="001F167A" w:rsidP="001F167A">
      <w:pPr>
        <w:pStyle w:val="ListParagraph"/>
        <w:spacing w:line="276" w:lineRule="auto"/>
        <w:rPr>
          <w:rFonts w:ascii="Times New Roman" w:hAnsi="Times New Roman" w:cs="Times New Roman"/>
          <w:b/>
          <w:bCs/>
        </w:rPr>
      </w:pPr>
      <w:r w:rsidRPr="00B93252">
        <w:rPr>
          <w:rFonts w:ascii="Times New Roman" w:hAnsi="Times New Roman" w:cs="Times New Roman"/>
          <w:b/>
          <w:bCs/>
        </w:rPr>
        <w:t>Probes:</w:t>
      </w:r>
    </w:p>
    <w:p w14:paraId="36956B06" w14:textId="4048164C" w:rsidR="00DE416B" w:rsidRPr="00B93252" w:rsidRDefault="00DE416B" w:rsidP="006745A1">
      <w:pPr>
        <w:pStyle w:val="ListParagraph"/>
        <w:numPr>
          <w:ilvl w:val="1"/>
          <w:numId w:val="1"/>
        </w:numPr>
        <w:spacing w:line="276" w:lineRule="auto"/>
        <w:rPr>
          <w:rFonts w:ascii="Times New Roman" w:hAnsi="Times New Roman" w:cs="Times New Roman"/>
        </w:rPr>
      </w:pPr>
      <w:r w:rsidRPr="00B93252">
        <w:rPr>
          <w:rFonts w:ascii="Times New Roman" w:hAnsi="Times New Roman" w:cs="Times New Roman"/>
        </w:rPr>
        <w:t xml:space="preserve"> </w:t>
      </w:r>
      <w:r w:rsidR="007A41D8" w:rsidRPr="00B93252">
        <w:rPr>
          <w:rFonts w:ascii="Times New Roman" w:hAnsi="Times New Roman" w:cs="Times New Roman"/>
        </w:rPr>
        <w:t>Please elaborate some of the things that youths and their families discuss</w:t>
      </w:r>
      <w:r w:rsidR="00CA15A4" w:rsidRPr="00B93252">
        <w:rPr>
          <w:rFonts w:ascii="Times New Roman" w:hAnsi="Times New Roman" w:cs="Times New Roman"/>
        </w:rPr>
        <w:t xml:space="preserve"> with you</w:t>
      </w:r>
      <w:r w:rsidR="007A41D8" w:rsidRPr="00B93252">
        <w:rPr>
          <w:rFonts w:ascii="Times New Roman" w:hAnsi="Times New Roman" w:cs="Times New Roman"/>
        </w:rPr>
        <w:t xml:space="preserve"> before, during, and after their cancer treatment. </w:t>
      </w:r>
    </w:p>
    <w:p w14:paraId="0C50F2FA" w14:textId="3E443E95" w:rsidR="00A3069F" w:rsidRPr="00B93252" w:rsidRDefault="00A3069F" w:rsidP="006745A1">
      <w:pPr>
        <w:pStyle w:val="ListParagraph"/>
        <w:numPr>
          <w:ilvl w:val="1"/>
          <w:numId w:val="1"/>
        </w:numPr>
        <w:spacing w:line="276" w:lineRule="auto"/>
        <w:rPr>
          <w:rFonts w:ascii="Times New Roman" w:hAnsi="Times New Roman" w:cs="Times New Roman"/>
        </w:rPr>
      </w:pPr>
      <w:r w:rsidRPr="00B93252">
        <w:rPr>
          <w:rFonts w:ascii="Times New Roman" w:hAnsi="Times New Roman" w:cs="Times New Roman"/>
        </w:rPr>
        <w:t>Tell me a little bit about discussion</w:t>
      </w:r>
      <w:r w:rsidR="00D86061" w:rsidRPr="00B93252">
        <w:rPr>
          <w:rFonts w:ascii="Times New Roman" w:hAnsi="Times New Roman" w:cs="Times New Roman"/>
        </w:rPr>
        <w:t xml:space="preserve">s </w:t>
      </w:r>
      <w:r w:rsidRPr="00B93252">
        <w:rPr>
          <w:rFonts w:ascii="Times New Roman" w:hAnsi="Times New Roman" w:cs="Times New Roman"/>
        </w:rPr>
        <w:t>you had</w:t>
      </w:r>
      <w:r w:rsidR="00E1781B" w:rsidRPr="00B93252">
        <w:rPr>
          <w:rFonts w:ascii="Times New Roman" w:hAnsi="Times New Roman" w:cs="Times New Roman"/>
        </w:rPr>
        <w:t xml:space="preserve"> with the youths</w:t>
      </w:r>
      <w:r w:rsidRPr="00B93252">
        <w:rPr>
          <w:rFonts w:ascii="Times New Roman" w:hAnsi="Times New Roman" w:cs="Times New Roman"/>
        </w:rPr>
        <w:t xml:space="preserve">, if any, about </w:t>
      </w:r>
      <w:r w:rsidR="00E1781B" w:rsidRPr="00B93252">
        <w:rPr>
          <w:rFonts w:ascii="Times New Roman" w:hAnsi="Times New Roman" w:cs="Times New Roman"/>
        </w:rPr>
        <w:t xml:space="preserve">other concerns other than their medical ones e.g., pursuing higher education, career, family planning, marriage etc. </w:t>
      </w:r>
    </w:p>
    <w:p w14:paraId="0F5FA4F9" w14:textId="58B700EE" w:rsidR="00D94BFF" w:rsidRPr="00B93252" w:rsidRDefault="00D94BFF" w:rsidP="006745A1">
      <w:pPr>
        <w:pStyle w:val="ListParagraph"/>
        <w:numPr>
          <w:ilvl w:val="1"/>
          <w:numId w:val="1"/>
        </w:numPr>
        <w:spacing w:line="276" w:lineRule="auto"/>
        <w:rPr>
          <w:rFonts w:ascii="Times New Roman" w:hAnsi="Times New Roman" w:cs="Times New Roman"/>
        </w:rPr>
      </w:pPr>
      <w:r w:rsidRPr="00B93252">
        <w:rPr>
          <w:rFonts w:ascii="Times New Roman" w:hAnsi="Times New Roman" w:cs="Times New Roman"/>
        </w:rPr>
        <w:t xml:space="preserve">What do you think might be helpful for you as a healthcare provider to navigate these personal questions </w:t>
      </w:r>
      <w:r w:rsidR="00AA3ABB" w:rsidRPr="00B93252">
        <w:rPr>
          <w:rFonts w:ascii="Times New Roman" w:hAnsi="Times New Roman" w:cs="Times New Roman"/>
        </w:rPr>
        <w:t>with the youths and their families?</w:t>
      </w:r>
    </w:p>
    <w:p w14:paraId="493B484D" w14:textId="77777777" w:rsidR="000E7921" w:rsidRPr="00B93252" w:rsidRDefault="000E7921" w:rsidP="000E7921">
      <w:pPr>
        <w:pStyle w:val="ListParagraph"/>
        <w:spacing w:line="276" w:lineRule="auto"/>
        <w:rPr>
          <w:rFonts w:ascii="Times New Roman" w:hAnsi="Times New Roman" w:cs="Times New Roman"/>
        </w:rPr>
      </w:pPr>
    </w:p>
    <w:p w14:paraId="00148D83" w14:textId="6A68763C" w:rsidR="00237364" w:rsidRPr="00B93252" w:rsidRDefault="003969EE" w:rsidP="0006552A">
      <w:pPr>
        <w:pStyle w:val="ListParagraph"/>
        <w:numPr>
          <w:ilvl w:val="0"/>
          <w:numId w:val="1"/>
        </w:numPr>
        <w:spacing w:line="276" w:lineRule="auto"/>
        <w:rPr>
          <w:rFonts w:ascii="Times New Roman" w:hAnsi="Times New Roman" w:cs="Times New Roman"/>
        </w:rPr>
      </w:pPr>
      <w:r w:rsidRPr="00B93252">
        <w:rPr>
          <w:rFonts w:ascii="Times New Roman" w:hAnsi="Times New Roman" w:cs="Times New Roman"/>
        </w:rPr>
        <w:t>How do you think cancer care</w:t>
      </w:r>
      <w:r w:rsidR="00BE13BB" w:rsidRPr="00B93252">
        <w:rPr>
          <w:rFonts w:ascii="Times New Roman" w:hAnsi="Times New Roman" w:cs="Times New Roman"/>
        </w:rPr>
        <w:t xml:space="preserve"> </w:t>
      </w:r>
      <w:r w:rsidR="000B5E8A" w:rsidRPr="00B93252">
        <w:rPr>
          <w:rFonts w:ascii="Times New Roman" w:hAnsi="Times New Roman" w:cs="Times New Roman"/>
        </w:rPr>
        <w:t xml:space="preserve">in the Oncology Satellite Unit at Windsor Regional Hospital </w:t>
      </w:r>
      <w:r w:rsidRPr="00B93252">
        <w:rPr>
          <w:rFonts w:ascii="Times New Roman" w:hAnsi="Times New Roman" w:cs="Times New Roman"/>
        </w:rPr>
        <w:t>can be improved f</w:t>
      </w:r>
      <w:r w:rsidR="00BE13BB" w:rsidRPr="00B93252">
        <w:rPr>
          <w:rFonts w:ascii="Times New Roman" w:hAnsi="Times New Roman" w:cs="Times New Roman"/>
        </w:rPr>
        <w:t xml:space="preserve">or youths </w:t>
      </w:r>
      <w:r w:rsidR="00ED3550" w:rsidRPr="00B93252">
        <w:rPr>
          <w:rFonts w:ascii="Times New Roman" w:hAnsi="Times New Roman" w:cs="Times New Roman"/>
        </w:rPr>
        <w:t>with cancer</w:t>
      </w:r>
      <w:r w:rsidR="00BE13BB" w:rsidRPr="00B93252">
        <w:rPr>
          <w:rFonts w:ascii="Times New Roman" w:hAnsi="Times New Roman" w:cs="Times New Roman"/>
        </w:rPr>
        <w:t>?</w:t>
      </w:r>
    </w:p>
    <w:p w14:paraId="567EBA8C" w14:textId="507C32B2" w:rsidR="00BC3E9C" w:rsidRPr="00B93252" w:rsidRDefault="00BC3E9C" w:rsidP="00BC3E9C">
      <w:pPr>
        <w:pStyle w:val="ListParagraph"/>
        <w:spacing w:line="276" w:lineRule="auto"/>
        <w:rPr>
          <w:rFonts w:ascii="Times New Roman" w:hAnsi="Times New Roman" w:cs="Times New Roman"/>
          <w:b/>
          <w:bCs/>
        </w:rPr>
      </w:pPr>
      <w:r w:rsidRPr="00B93252">
        <w:rPr>
          <w:rFonts w:ascii="Times New Roman" w:hAnsi="Times New Roman" w:cs="Times New Roman"/>
          <w:b/>
          <w:bCs/>
        </w:rPr>
        <w:t>Probes:</w:t>
      </w:r>
    </w:p>
    <w:p w14:paraId="5B1CCAFF" w14:textId="7166AEF9" w:rsidR="000E22FF" w:rsidRPr="00B93252" w:rsidRDefault="000E22FF" w:rsidP="000E22FF">
      <w:pPr>
        <w:pStyle w:val="ListParagraph"/>
        <w:numPr>
          <w:ilvl w:val="1"/>
          <w:numId w:val="1"/>
        </w:numPr>
        <w:spacing w:line="276" w:lineRule="auto"/>
        <w:rPr>
          <w:rFonts w:ascii="Times New Roman" w:hAnsi="Times New Roman" w:cs="Times New Roman"/>
        </w:rPr>
      </w:pPr>
      <w:r w:rsidRPr="00B93252">
        <w:rPr>
          <w:rFonts w:ascii="Times New Roman" w:hAnsi="Times New Roman" w:cs="Times New Roman"/>
        </w:rPr>
        <w:lastRenderedPageBreak/>
        <w:t xml:space="preserve">What are some of the gaps </w:t>
      </w:r>
      <w:r w:rsidR="00BF5267" w:rsidRPr="00B93252">
        <w:rPr>
          <w:rFonts w:ascii="Times New Roman" w:hAnsi="Times New Roman" w:cs="Times New Roman"/>
        </w:rPr>
        <w:t>that you</w:t>
      </w:r>
      <w:r w:rsidR="007C2E8A" w:rsidRPr="00B93252">
        <w:rPr>
          <w:rFonts w:ascii="Times New Roman" w:hAnsi="Times New Roman" w:cs="Times New Roman"/>
        </w:rPr>
        <w:t xml:space="preserve"> </w:t>
      </w:r>
      <w:r w:rsidR="00BF5267" w:rsidRPr="00B93252">
        <w:rPr>
          <w:rFonts w:ascii="Times New Roman" w:hAnsi="Times New Roman" w:cs="Times New Roman"/>
        </w:rPr>
        <w:t>think exist in services and care provided to youths with cancer?</w:t>
      </w:r>
    </w:p>
    <w:p w14:paraId="22D5CBEC" w14:textId="3927D0DC" w:rsidR="000E22FF" w:rsidRPr="00B93252" w:rsidRDefault="000E22FF" w:rsidP="000E22FF">
      <w:pPr>
        <w:pStyle w:val="ListParagraph"/>
        <w:numPr>
          <w:ilvl w:val="1"/>
          <w:numId w:val="1"/>
        </w:numPr>
        <w:spacing w:line="276" w:lineRule="auto"/>
        <w:rPr>
          <w:rFonts w:ascii="Times New Roman" w:hAnsi="Times New Roman" w:cs="Times New Roman"/>
        </w:rPr>
      </w:pPr>
      <w:r w:rsidRPr="00B93252">
        <w:rPr>
          <w:rFonts w:ascii="Times New Roman" w:hAnsi="Times New Roman" w:cs="Times New Roman"/>
        </w:rPr>
        <w:t>What are some of the ways that these gaps can be addressed?</w:t>
      </w:r>
    </w:p>
    <w:p w14:paraId="0AFDB84D" w14:textId="77777777" w:rsidR="000E7921" w:rsidRPr="00B93252" w:rsidRDefault="000E7921" w:rsidP="000E7921">
      <w:pPr>
        <w:pStyle w:val="ListParagraph"/>
        <w:spacing w:line="276" w:lineRule="auto"/>
        <w:rPr>
          <w:rFonts w:ascii="Times New Roman" w:hAnsi="Times New Roman" w:cs="Times New Roman"/>
        </w:rPr>
      </w:pPr>
    </w:p>
    <w:p w14:paraId="242CD67C" w14:textId="02517B8E" w:rsidR="004E40FC" w:rsidRPr="00B93252" w:rsidRDefault="004E40FC" w:rsidP="0006552A">
      <w:pPr>
        <w:pStyle w:val="ListParagraph"/>
        <w:numPr>
          <w:ilvl w:val="0"/>
          <w:numId w:val="1"/>
        </w:numPr>
        <w:spacing w:line="276" w:lineRule="auto"/>
        <w:rPr>
          <w:rFonts w:ascii="Times New Roman" w:hAnsi="Times New Roman" w:cs="Times New Roman"/>
        </w:rPr>
      </w:pPr>
      <w:r w:rsidRPr="00B93252">
        <w:rPr>
          <w:rFonts w:ascii="Times New Roman" w:hAnsi="Times New Roman" w:cs="Times New Roman"/>
        </w:rPr>
        <w:t xml:space="preserve">Is there anything else you feel that we did not cover today or that you feel is important for me to know about this topic? Do you have any questions for me? </w:t>
      </w:r>
    </w:p>
    <w:p w14:paraId="7F1D075A" w14:textId="77777777" w:rsidR="0006552A" w:rsidRPr="00B93252" w:rsidRDefault="0006552A" w:rsidP="0006552A">
      <w:pPr>
        <w:pStyle w:val="ListParagraph"/>
        <w:spacing w:line="276" w:lineRule="auto"/>
        <w:ind w:left="1440"/>
        <w:rPr>
          <w:rFonts w:ascii="Times New Roman" w:hAnsi="Times New Roman" w:cs="Times New Roman"/>
        </w:rPr>
      </w:pPr>
    </w:p>
    <w:sectPr w:rsidR="0006552A" w:rsidRPr="00B93252" w:rsidSect="00135A6B">
      <w:footerReference w:type="even" r:id="rId7"/>
      <w:footerReference w:type="default" r:id="rId8"/>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690830" w14:textId="77777777" w:rsidR="00EF5FE2" w:rsidRDefault="00EF5FE2" w:rsidP="007727C6">
      <w:r>
        <w:separator/>
      </w:r>
    </w:p>
  </w:endnote>
  <w:endnote w:type="continuationSeparator" w:id="0">
    <w:p w14:paraId="11781274" w14:textId="77777777" w:rsidR="00EF5FE2" w:rsidRDefault="00EF5FE2" w:rsidP="007727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94636882"/>
      <w:docPartObj>
        <w:docPartGallery w:val="Page Numbers (Bottom of Page)"/>
        <w:docPartUnique/>
      </w:docPartObj>
    </w:sdtPr>
    <w:sdtEndPr>
      <w:rPr>
        <w:rStyle w:val="PageNumber"/>
      </w:rPr>
    </w:sdtEndPr>
    <w:sdtContent>
      <w:p w14:paraId="49D00F7B" w14:textId="5997411E" w:rsidR="00D52927" w:rsidRDefault="00D52927" w:rsidP="00CD630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1037DAC2" w14:textId="77777777" w:rsidR="00D52927" w:rsidRDefault="00D52927" w:rsidP="00D5292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74516805"/>
      <w:docPartObj>
        <w:docPartGallery w:val="Page Numbers (Bottom of Page)"/>
        <w:docPartUnique/>
      </w:docPartObj>
    </w:sdtPr>
    <w:sdtEndPr>
      <w:rPr>
        <w:rStyle w:val="PageNumber"/>
        <w:rFonts w:ascii="Times New Roman" w:hAnsi="Times New Roman" w:cs="Times New Roman"/>
      </w:rPr>
    </w:sdtEndPr>
    <w:sdtContent>
      <w:p w14:paraId="34BDEA47" w14:textId="5397D7D8" w:rsidR="00D52927" w:rsidRPr="00D52927" w:rsidRDefault="00D52927" w:rsidP="00CD6301">
        <w:pPr>
          <w:pStyle w:val="Footer"/>
          <w:framePr w:wrap="none" w:vAnchor="text" w:hAnchor="margin" w:xAlign="right" w:y="1"/>
          <w:rPr>
            <w:rStyle w:val="PageNumber"/>
            <w:rFonts w:ascii="Times New Roman" w:hAnsi="Times New Roman" w:cs="Times New Roman"/>
          </w:rPr>
        </w:pPr>
        <w:r w:rsidRPr="00D52927">
          <w:rPr>
            <w:rStyle w:val="PageNumber"/>
            <w:rFonts w:ascii="Times New Roman" w:hAnsi="Times New Roman" w:cs="Times New Roman"/>
          </w:rPr>
          <w:fldChar w:fldCharType="begin"/>
        </w:r>
        <w:r w:rsidRPr="00D52927">
          <w:rPr>
            <w:rStyle w:val="PageNumber"/>
            <w:rFonts w:ascii="Times New Roman" w:hAnsi="Times New Roman" w:cs="Times New Roman"/>
          </w:rPr>
          <w:instrText xml:space="preserve"> PAGE </w:instrText>
        </w:r>
        <w:r w:rsidRPr="00D52927">
          <w:rPr>
            <w:rStyle w:val="PageNumber"/>
            <w:rFonts w:ascii="Times New Roman" w:hAnsi="Times New Roman" w:cs="Times New Roman"/>
          </w:rPr>
          <w:fldChar w:fldCharType="separate"/>
        </w:r>
        <w:r w:rsidRPr="00D52927">
          <w:rPr>
            <w:rStyle w:val="PageNumber"/>
            <w:rFonts w:ascii="Times New Roman" w:hAnsi="Times New Roman" w:cs="Times New Roman"/>
            <w:noProof/>
          </w:rPr>
          <w:t>1</w:t>
        </w:r>
        <w:r w:rsidRPr="00D52927">
          <w:rPr>
            <w:rStyle w:val="PageNumber"/>
            <w:rFonts w:ascii="Times New Roman" w:hAnsi="Times New Roman" w:cs="Times New Roman"/>
          </w:rPr>
          <w:fldChar w:fldCharType="end"/>
        </w:r>
      </w:p>
    </w:sdtContent>
  </w:sdt>
  <w:p w14:paraId="13D02F94" w14:textId="77777777" w:rsidR="00D52927" w:rsidRPr="00D52927" w:rsidRDefault="00D52927" w:rsidP="00D52927">
    <w:pPr>
      <w:pStyle w:val="Footer"/>
      <w:ind w:right="360"/>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431958" w14:textId="77777777" w:rsidR="00EF5FE2" w:rsidRDefault="00EF5FE2" w:rsidP="007727C6">
      <w:r>
        <w:separator/>
      </w:r>
    </w:p>
  </w:footnote>
  <w:footnote w:type="continuationSeparator" w:id="0">
    <w:p w14:paraId="2D26BEE3" w14:textId="77777777" w:rsidR="00EF5FE2" w:rsidRDefault="00EF5FE2" w:rsidP="007727C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21E0085"/>
    <w:multiLevelType w:val="hybridMultilevel"/>
    <w:tmpl w:val="88AA590C"/>
    <w:lvl w:ilvl="0" w:tplc="A0324900">
      <w:start w:val="1"/>
      <w:numFmt w:val="decimal"/>
      <w:lvlText w:val="%1."/>
      <w:lvlJc w:val="left"/>
      <w:pPr>
        <w:ind w:left="720" w:hanging="360"/>
      </w:pPr>
      <w:rPr>
        <w:rFonts w:hint="default"/>
        <w:b w:val="0"/>
        <w:bCs w:val="0"/>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7395433"/>
    <w:multiLevelType w:val="hybridMultilevel"/>
    <w:tmpl w:val="D4D471D6"/>
    <w:lvl w:ilvl="0" w:tplc="FFFFFFF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958996961">
    <w:abstractNumId w:val="0"/>
  </w:num>
  <w:num w:numId="2" w16cid:durableId="159574533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8"/>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312B"/>
    <w:rsid w:val="0000379B"/>
    <w:rsid w:val="000071AB"/>
    <w:rsid w:val="00012620"/>
    <w:rsid w:val="00014821"/>
    <w:rsid w:val="00020125"/>
    <w:rsid w:val="00025AAE"/>
    <w:rsid w:val="000278BA"/>
    <w:rsid w:val="00027C80"/>
    <w:rsid w:val="0006552A"/>
    <w:rsid w:val="0006615A"/>
    <w:rsid w:val="0007310B"/>
    <w:rsid w:val="00073565"/>
    <w:rsid w:val="00074F94"/>
    <w:rsid w:val="00076A20"/>
    <w:rsid w:val="00086B94"/>
    <w:rsid w:val="00086D7C"/>
    <w:rsid w:val="000902D8"/>
    <w:rsid w:val="000910AB"/>
    <w:rsid w:val="00097BAC"/>
    <w:rsid w:val="000A6047"/>
    <w:rsid w:val="000B33FD"/>
    <w:rsid w:val="000B5E8A"/>
    <w:rsid w:val="000C159D"/>
    <w:rsid w:val="000D501B"/>
    <w:rsid w:val="000E22FF"/>
    <w:rsid w:val="000E5408"/>
    <w:rsid w:val="000E7921"/>
    <w:rsid w:val="00102C61"/>
    <w:rsid w:val="0011023D"/>
    <w:rsid w:val="00123779"/>
    <w:rsid w:val="001240F4"/>
    <w:rsid w:val="00124683"/>
    <w:rsid w:val="001264D4"/>
    <w:rsid w:val="00133702"/>
    <w:rsid w:val="00135A6B"/>
    <w:rsid w:val="00135E8C"/>
    <w:rsid w:val="00140C34"/>
    <w:rsid w:val="00142F3F"/>
    <w:rsid w:val="00147666"/>
    <w:rsid w:val="00153433"/>
    <w:rsid w:val="0016644C"/>
    <w:rsid w:val="001671A1"/>
    <w:rsid w:val="00171A1A"/>
    <w:rsid w:val="00172881"/>
    <w:rsid w:val="00180016"/>
    <w:rsid w:val="001B5BF7"/>
    <w:rsid w:val="001C0FA6"/>
    <w:rsid w:val="001D2207"/>
    <w:rsid w:val="001D59A4"/>
    <w:rsid w:val="001D7E3B"/>
    <w:rsid w:val="001E12AD"/>
    <w:rsid w:val="001F167A"/>
    <w:rsid w:val="00215F04"/>
    <w:rsid w:val="002215B1"/>
    <w:rsid w:val="00225F52"/>
    <w:rsid w:val="00235846"/>
    <w:rsid w:val="00237364"/>
    <w:rsid w:val="0025374F"/>
    <w:rsid w:val="00257B6A"/>
    <w:rsid w:val="00263BA8"/>
    <w:rsid w:val="00266CAF"/>
    <w:rsid w:val="00275D18"/>
    <w:rsid w:val="00294915"/>
    <w:rsid w:val="002B0EBC"/>
    <w:rsid w:val="002B26EB"/>
    <w:rsid w:val="002B6093"/>
    <w:rsid w:val="002B781B"/>
    <w:rsid w:val="002B7F33"/>
    <w:rsid w:val="002C667B"/>
    <w:rsid w:val="002E28E4"/>
    <w:rsid w:val="002E6E03"/>
    <w:rsid w:val="002F7FCB"/>
    <w:rsid w:val="00301646"/>
    <w:rsid w:val="00303CFE"/>
    <w:rsid w:val="003043E2"/>
    <w:rsid w:val="00310DA3"/>
    <w:rsid w:val="00311CCA"/>
    <w:rsid w:val="003132D6"/>
    <w:rsid w:val="003146AC"/>
    <w:rsid w:val="00316029"/>
    <w:rsid w:val="003210D0"/>
    <w:rsid w:val="003303B8"/>
    <w:rsid w:val="003354FC"/>
    <w:rsid w:val="00343A0E"/>
    <w:rsid w:val="00346BF5"/>
    <w:rsid w:val="0035105F"/>
    <w:rsid w:val="00354ECF"/>
    <w:rsid w:val="00356D25"/>
    <w:rsid w:val="00357489"/>
    <w:rsid w:val="0036037B"/>
    <w:rsid w:val="00361212"/>
    <w:rsid w:val="00365D9A"/>
    <w:rsid w:val="00367A8E"/>
    <w:rsid w:val="00370691"/>
    <w:rsid w:val="0037336A"/>
    <w:rsid w:val="00374F00"/>
    <w:rsid w:val="003767A1"/>
    <w:rsid w:val="003878C8"/>
    <w:rsid w:val="003969EE"/>
    <w:rsid w:val="00397050"/>
    <w:rsid w:val="00397A16"/>
    <w:rsid w:val="003B3248"/>
    <w:rsid w:val="003B34AC"/>
    <w:rsid w:val="003B3A7E"/>
    <w:rsid w:val="003D0A8C"/>
    <w:rsid w:val="003D1510"/>
    <w:rsid w:val="003E108C"/>
    <w:rsid w:val="003E4799"/>
    <w:rsid w:val="003F5A71"/>
    <w:rsid w:val="003F755D"/>
    <w:rsid w:val="00416E28"/>
    <w:rsid w:val="00417677"/>
    <w:rsid w:val="004263BD"/>
    <w:rsid w:val="00427711"/>
    <w:rsid w:val="00434219"/>
    <w:rsid w:val="00442C4D"/>
    <w:rsid w:val="00444384"/>
    <w:rsid w:val="00451C11"/>
    <w:rsid w:val="0046579D"/>
    <w:rsid w:val="004801A9"/>
    <w:rsid w:val="0048386C"/>
    <w:rsid w:val="00492EDC"/>
    <w:rsid w:val="00495929"/>
    <w:rsid w:val="00497ED6"/>
    <w:rsid w:val="004A0A32"/>
    <w:rsid w:val="004A5530"/>
    <w:rsid w:val="004A6CD9"/>
    <w:rsid w:val="004B22F2"/>
    <w:rsid w:val="004B33CC"/>
    <w:rsid w:val="004C2B0A"/>
    <w:rsid w:val="004C2FA5"/>
    <w:rsid w:val="004C43EC"/>
    <w:rsid w:val="004D293A"/>
    <w:rsid w:val="004E2122"/>
    <w:rsid w:val="004E40FC"/>
    <w:rsid w:val="004E6632"/>
    <w:rsid w:val="004F324A"/>
    <w:rsid w:val="004F375F"/>
    <w:rsid w:val="004F6B71"/>
    <w:rsid w:val="00501AEA"/>
    <w:rsid w:val="005126FA"/>
    <w:rsid w:val="00517CA6"/>
    <w:rsid w:val="00517E99"/>
    <w:rsid w:val="00522DA5"/>
    <w:rsid w:val="00544C7F"/>
    <w:rsid w:val="005539FF"/>
    <w:rsid w:val="00554581"/>
    <w:rsid w:val="00562BB9"/>
    <w:rsid w:val="00564DC8"/>
    <w:rsid w:val="005672FC"/>
    <w:rsid w:val="00580D8E"/>
    <w:rsid w:val="0058322B"/>
    <w:rsid w:val="005854E9"/>
    <w:rsid w:val="005A00DC"/>
    <w:rsid w:val="005A3C94"/>
    <w:rsid w:val="005B44D0"/>
    <w:rsid w:val="005C1F28"/>
    <w:rsid w:val="005C4B63"/>
    <w:rsid w:val="005D1982"/>
    <w:rsid w:val="0060064C"/>
    <w:rsid w:val="00600D72"/>
    <w:rsid w:val="00606E1B"/>
    <w:rsid w:val="00622973"/>
    <w:rsid w:val="00624CCF"/>
    <w:rsid w:val="00645655"/>
    <w:rsid w:val="0065113F"/>
    <w:rsid w:val="00651FD4"/>
    <w:rsid w:val="006560FF"/>
    <w:rsid w:val="00670362"/>
    <w:rsid w:val="0067150F"/>
    <w:rsid w:val="006745A1"/>
    <w:rsid w:val="00675FDA"/>
    <w:rsid w:val="006A0E2E"/>
    <w:rsid w:val="006A6390"/>
    <w:rsid w:val="006B0F23"/>
    <w:rsid w:val="006B58DA"/>
    <w:rsid w:val="00702781"/>
    <w:rsid w:val="007217AE"/>
    <w:rsid w:val="0073193F"/>
    <w:rsid w:val="00764327"/>
    <w:rsid w:val="00764793"/>
    <w:rsid w:val="00765E52"/>
    <w:rsid w:val="007662A5"/>
    <w:rsid w:val="00771441"/>
    <w:rsid w:val="007727C6"/>
    <w:rsid w:val="007848BC"/>
    <w:rsid w:val="00785040"/>
    <w:rsid w:val="00785443"/>
    <w:rsid w:val="0079190E"/>
    <w:rsid w:val="00796288"/>
    <w:rsid w:val="007A0D8F"/>
    <w:rsid w:val="007A41D8"/>
    <w:rsid w:val="007C2E8A"/>
    <w:rsid w:val="007C64F4"/>
    <w:rsid w:val="007D3A50"/>
    <w:rsid w:val="007E2797"/>
    <w:rsid w:val="007E4877"/>
    <w:rsid w:val="007E48B3"/>
    <w:rsid w:val="007F4D9B"/>
    <w:rsid w:val="007F52B7"/>
    <w:rsid w:val="00804572"/>
    <w:rsid w:val="0082038D"/>
    <w:rsid w:val="008254A3"/>
    <w:rsid w:val="0083312B"/>
    <w:rsid w:val="008334B6"/>
    <w:rsid w:val="008364EE"/>
    <w:rsid w:val="00885913"/>
    <w:rsid w:val="00891B04"/>
    <w:rsid w:val="00895AD7"/>
    <w:rsid w:val="008A52AF"/>
    <w:rsid w:val="008A5863"/>
    <w:rsid w:val="008C2721"/>
    <w:rsid w:val="008C3B9E"/>
    <w:rsid w:val="008C5D1E"/>
    <w:rsid w:val="008D01A1"/>
    <w:rsid w:val="008D44B6"/>
    <w:rsid w:val="008F65DC"/>
    <w:rsid w:val="00902E02"/>
    <w:rsid w:val="00902E08"/>
    <w:rsid w:val="009030CE"/>
    <w:rsid w:val="00904EBD"/>
    <w:rsid w:val="0090517F"/>
    <w:rsid w:val="009106B9"/>
    <w:rsid w:val="009166FC"/>
    <w:rsid w:val="00916F9B"/>
    <w:rsid w:val="00945D24"/>
    <w:rsid w:val="009550D0"/>
    <w:rsid w:val="00966085"/>
    <w:rsid w:val="00972817"/>
    <w:rsid w:val="009736B5"/>
    <w:rsid w:val="00984F2E"/>
    <w:rsid w:val="009874F3"/>
    <w:rsid w:val="009A0262"/>
    <w:rsid w:val="009B1A96"/>
    <w:rsid w:val="009B3F38"/>
    <w:rsid w:val="009C22AC"/>
    <w:rsid w:val="009D2271"/>
    <w:rsid w:val="009E0823"/>
    <w:rsid w:val="009E2114"/>
    <w:rsid w:val="009E48C0"/>
    <w:rsid w:val="009E5A31"/>
    <w:rsid w:val="009F60D5"/>
    <w:rsid w:val="009F6BDE"/>
    <w:rsid w:val="00A166DC"/>
    <w:rsid w:val="00A16C4B"/>
    <w:rsid w:val="00A23907"/>
    <w:rsid w:val="00A3069F"/>
    <w:rsid w:val="00A34963"/>
    <w:rsid w:val="00A3577D"/>
    <w:rsid w:val="00A4694C"/>
    <w:rsid w:val="00A675CC"/>
    <w:rsid w:val="00A940AD"/>
    <w:rsid w:val="00AA3ABB"/>
    <w:rsid w:val="00AB0C50"/>
    <w:rsid w:val="00AC0A33"/>
    <w:rsid w:val="00AE1E07"/>
    <w:rsid w:val="00AE38E7"/>
    <w:rsid w:val="00B032BB"/>
    <w:rsid w:val="00B12727"/>
    <w:rsid w:val="00B17807"/>
    <w:rsid w:val="00B41502"/>
    <w:rsid w:val="00B53CDA"/>
    <w:rsid w:val="00B81CB3"/>
    <w:rsid w:val="00B84573"/>
    <w:rsid w:val="00B93252"/>
    <w:rsid w:val="00B95F38"/>
    <w:rsid w:val="00B96A29"/>
    <w:rsid w:val="00BA0817"/>
    <w:rsid w:val="00BB1095"/>
    <w:rsid w:val="00BB171E"/>
    <w:rsid w:val="00BB6815"/>
    <w:rsid w:val="00BC086F"/>
    <w:rsid w:val="00BC3E9C"/>
    <w:rsid w:val="00BD6484"/>
    <w:rsid w:val="00BE13BB"/>
    <w:rsid w:val="00BF5267"/>
    <w:rsid w:val="00C17C36"/>
    <w:rsid w:val="00C224C3"/>
    <w:rsid w:val="00C2739E"/>
    <w:rsid w:val="00C32D0C"/>
    <w:rsid w:val="00C33F63"/>
    <w:rsid w:val="00C36609"/>
    <w:rsid w:val="00C42003"/>
    <w:rsid w:val="00C53299"/>
    <w:rsid w:val="00C54CF0"/>
    <w:rsid w:val="00C60F44"/>
    <w:rsid w:val="00C706D0"/>
    <w:rsid w:val="00C8081C"/>
    <w:rsid w:val="00C92639"/>
    <w:rsid w:val="00C94A23"/>
    <w:rsid w:val="00CA15A4"/>
    <w:rsid w:val="00CB7670"/>
    <w:rsid w:val="00CC48E8"/>
    <w:rsid w:val="00CD11BA"/>
    <w:rsid w:val="00CE25BC"/>
    <w:rsid w:val="00CE44C2"/>
    <w:rsid w:val="00CE5059"/>
    <w:rsid w:val="00CF0925"/>
    <w:rsid w:val="00CF4FEF"/>
    <w:rsid w:val="00D03666"/>
    <w:rsid w:val="00D15C4C"/>
    <w:rsid w:val="00D20E4C"/>
    <w:rsid w:val="00D31779"/>
    <w:rsid w:val="00D3465D"/>
    <w:rsid w:val="00D37248"/>
    <w:rsid w:val="00D4567A"/>
    <w:rsid w:val="00D52927"/>
    <w:rsid w:val="00D5302B"/>
    <w:rsid w:val="00D55295"/>
    <w:rsid w:val="00D570F1"/>
    <w:rsid w:val="00D57820"/>
    <w:rsid w:val="00D8526C"/>
    <w:rsid w:val="00D8569C"/>
    <w:rsid w:val="00D85E4F"/>
    <w:rsid w:val="00D86061"/>
    <w:rsid w:val="00D94BFF"/>
    <w:rsid w:val="00DA1A7C"/>
    <w:rsid w:val="00DC6F55"/>
    <w:rsid w:val="00DD43D1"/>
    <w:rsid w:val="00DD486E"/>
    <w:rsid w:val="00DD73CA"/>
    <w:rsid w:val="00DE0C6D"/>
    <w:rsid w:val="00DE1D3B"/>
    <w:rsid w:val="00DE416B"/>
    <w:rsid w:val="00DE5D88"/>
    <w:rsid w:val="00DF2B1D"/>
    <w:rsid w:val="00DF45E8"/>
    <w:rsid w:val="00E07924"/>
    <w:rsid w:val="00E07D99"/>
    <w:rsid w:val="00E11170"/>
    <w:rsid w:val="00E1781B"/>
    <w:rsid w:val="00E274A3"/>
    <w:rsid w:val="00E33D1A"/>
    <w:rsid w:val="00E55AD6"/>
    <w:rsid w:val="00E756AE"/>
    <w:rsid w:val="00E76389"/>
    <w:rsid w:val="00E84CA5"/>
    <w:rsid w:val="00E96E22"/>
    <w:rsid w:val="00EA1BB8"/>
    <w:rsid w:val="00EA437F"/>
    <w:rsid w:val="00EA5E53"/>
    <w:rsid w:val="00EB7642"/>
    <w:rsid w:val="00EC6333"/>
    <w:rsid w:val="00ED3550"/>
    <w:rsid w:val="00ED5704"/>
    <w:rsid w:val="00ED75E2"/>
    <w:rsid w:val="00EE4291"/>
    <w:rsid w:val="00EE63BB"/>
    <w:rsid w:val="00EF5FE2"/>
    <w:rsid w:val="00F02AC6"/>
    <w:rsid w:val="00F145A3"/>
    <w:rsid w:val="00F15B79"/>
    <w:rsid w:val="00F17CE8"/>
    <w:rsid w:val="00F333D2"/>
    <w:rsid w:val="00F353E4"/>
    <w:rsid w:val="00F41CAC"/>
    <w:rsid w:val="00F46D87"/>
    <w:rsid w:val="00F57355"/>
    <w:rsid w:val="00F722E7"/>
    <w:rsid w:val="00F840F1"/>
    <w:rsid w:val="00FA450D"/>
    <w:rsid w:val="00FB2629"/>
    <w:rsid w:val="00FC66FF"/>
    <w:rsid w:val="00FC6EB0"/>
    <w:rsid w:val="00FD0B57"/>
    <w:rsid w:val="00FD2270"/>
    <w:rsid w:val="00FE527C"/>
    <w:rsid w:val="00FE684B"/>
    <w:rsid w:val="00FF2A01"/>
    <w:rsid w:val="00FF5E4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AD65BFC"/>
  <w15:chartTrackingRefBased/>
  <w15:docId w15:val="{072BD088-05DA-BF44-ACED-B9FFA9FB0D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569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727C6"/>
    <w:pPr>
      <w:tabs>
        <w:tab w:val="center" w:pos="4680"/>
        <w:tab w:val="right" w:pos="9360"/>
      </w:tabs>
    </w:pPr>
  </w:style>
  <w:style w:type="character" w:customStyle="1" w:styleId="HeaderChar">
    <w:name w:val="Header Char"/>
    <w:basedOn w:val="DefaultParagraphFont"/>
    <w:link w:val="Header"/>
    <w:uiPriority w:val="99"/>
    <w:rsid w:val="007727C6"/>
  </w:style>
  <w:style w:type="paragraph" w:styleId="Footer">
    <w:name w:val="footer"/>
    <w:basedOn w:val="Normal"/>
    <w:link w:val="FooterChar"/>
    <w:uiPriority w:val="99"/>
    <w:unhideWhenUsed/>
    <w:rsid w:val="007727C6"/>
    <w:pPr>
      <w:tabs>
        <w:tab w:val="center" w:pos="4680"/>
        <w:tab w:val="right" w:pos="9360"/>
      </w:tabs>
    </w:pPr>
  </w:style>
  <w:style w:type="character" w:customStyle="1" w:styleId="FooterChar">
    <w:name w:val="Footer Char"/>
    <w:basedOn w:val="DefaultParagraphFont"/>
    <w:link w:val="Footer"/>
    <w:uiPriority w:val="99"/>
    <w:rsid w:val="007727C6"/>
  </w:style>
  <w:style w:type="paragraph" w:styleId="ListParagraph">
    <w:name w:val="List Paragraph"/>
    <w:basedOn w:val="Normal"/>
    <w:uiPriority w:val="34"/>
    <w:qFormat/>
    <w:rsid w:val="00F840F1"/>
    <w:pPr>
      <w:ind w:left="720"/>
      <w:contextualSpacing/>
    </w:pPr>
  </w:style>
  <w:style w:type="character" w:styleId="PageNumber">
    <w:name w:val="page number"/>
    <w:basedOn w:val="DefaultParagraphFont"/>
    <w:uiPriority w:val="99"/>
    <w:semiHidden/>
    <w:unhideWhenUsed/>
    <w:rsid w:val="00D529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36</TotalTime>
  <Pages>2</Pages>
  <Words>395</Words>
  <Characters>1944</Characters>
  <Application>Microsoft Office Word</Application>
  <DocSecurity>0</DocSecurity>
  <Lines>3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e Tay</dc:creator>
  <cp:keywords/>
  <dc:description/>
  <cp:lastModifiedBy>Joanne Ta</cp:lastModifiedBy>
  <cp:revision>314</cp:revision>
  <cp:lastPrinted>2023-09-10T18:50:00Z</cp:lastPrinted>
  <dcterms:created xsi:type="dcterms:W3CDTF">2023-09-09T00:27:00Z</dcterms:created>
  <dcterms:modified xsi:type="dcterms:W3CDTF">2025-07-17T19:54:00Z</dcterms:modified>
</cp:coreProperties>
</file>